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38" w:rsidRDefault="00386AB0" w:rsidP="009E7638">
      <w:pPr>
        <w:spacing w:after="0"/>
        <w:ind w:firstLine="0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dditional file 2: </w:t>
      </w:r>
      <w:r w:rsidRPr="00762FB0">
        <w:rPr>
          <w:rFonts w:asciiTheme="majorHAnsi" w:hAnsiTheme="majorHAnsi"/>
          <w:b/>
        </w:rPr>
        <w:t>T</w:t>
      </w:r>
      <w:bookmarkStart w:id="0" w:name="_GoBack"/>
      <w:bookmarkEnd w:id="0"/>
      <w:r w:rsidRPr="00762FB0">
        <w:rPr>
          <w:rFonts w:asciiTheme="majorHAnsi" w:hAnsiTheme="majorHAnsi"/>
          <w:b/>
        </w:rPr>
        <w:t>able S2</w:t>
      </w:r>
      <w:r>
        <w:rPr>
          <w:rFonts w:asciiTheme="majorHAnsi" w:hAnsiTheme="majorHAnsi"/>
          <w:b/>
        </w:rPr>
        <w:t>.</w:t>
      </w:r>
      <w:r w:rsidR="009E7638" w:rsidRPr="00444372">
        <w:rPr>
          <w:rFonts w:asciiTheme="majorHAnsi" w:hAnsiTheme="majorHAnsi"/>
          <w:b/>
        </w:rPr>
        <w:t xml:space="preserve"> Genotyping results from the Australian diversity panel.  </w:t>
      </w:r>
      <w:r w:rsidR="009E7638">
        <w:rPr>
          <w:rFonts w:asciiTheme="majorHAnsi" w:hAnsiTheme="majorHAnsi"/>
        </w:rPr>
        <w:t>Cultivar</w:t>
      </w:r>
      <w:r w:rsidR="009E7638" w:rsidRPr="00444372">
        <w:rPr>
          <w:rFonts w:asciiTheme="majorHAnsi" w:hAnsiTheme="majorHAnsi"/>
        </w:rPr>
        <w:t xml:space="preserve">, year of release, and allele call </w:t>
      </w:r>
      <w:r w:rsidR="009E7638">
        <w:rPr>
          <w:rFonts w:asciiTheme="majorHAnsi" w:hAnsiTheme="majorHAnsi"/>
        </w:rPr>
        <w:t xml:space="preserve">(A indicates short allele; B indicates long allele) </w:t>
      </w:r>
      <w:r w:rsidR="009E7638" w:rsidRPr="00444372">
        <w:rPr>
          <w:rFonts w:asciiTheme="majorHAnsi" w:hAnsiTheme="majorHAnsi"/>
        </w:rPr>
        <w:t xml:space="preserve">for markers IWB58229 and IWA710 are shown. </w:t>
      </w:r>
      <w:r w:rsidR="009E7638" w:rsidRPr="002F51DD">
        <w:rPr>
          <w:rFonts w:asciiTheme="majorHAnsi" w:hAnsiTheme="majorHAnsi"/>
        </w:rPr>
        <w:t xml:space="preserve"> </w:t>
      </w:r>
    </w:p>
    <w:p w:rsidR="009E7638" w:rsidRDefault="009E7638" w:rsidP="009E7638">
      <w:pPr>
        <w:spacing w:after="0"/>
        <w:ind w:firstLine="0"/>
        <w:jc w:val="both"/>
        <w:rPr>
          <w:rFonts w:asciiTheme="majorHAnsi" w:hAnsiTheme="majorHAnsi"/>
        </w:rPr>
      </w:pPr>
    </w:p>
    <w:tbl>
      <w:tblPr>
        <w:tblW w:w="6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1"/>
        <w:gridCol w:w="1020"/>
        <w:gridCol w:w="1155"/>
        <w:gridCol w:w="1020"/>
      </w:tblGrid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ultiv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44372">
              <w:rPr>
                <w:rFonts w:eastAsia="Times New Roman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44372">
              <w:rPr>
                <w:rFonts w:eastAsia="Times New Roman"/>
                <w:b/>
                <w:bCs/>
                <w:color w:val="000000"/>
                <w:lang w:eastAsia="en-AU"/>
              </w:rPr>
              <w:t>IWB58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444372">
              <w:rPr>
                <w:rFonts w:eastAsia="Times New Roman"/>
                <w:b/>
                <w:bCs/>
                <w:color w:val="000000"/>
                <w:lang w:eastAsia="en-AU"/>
              </w:rPr>
              <w:t>IWA710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GT_KATA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GT_SCYTH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NNUELL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ROO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RRIN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X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ARHA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ATAVI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AXT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EAUFOR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ENCUBB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INNU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OLA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OUNT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OWI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RAEWOO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RENN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ROOKT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T_SCHOMBURG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ULLAR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UM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DOU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LINGIR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RINY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RNAMA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SCAD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ATALI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HAR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HEYEN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LEARFIELD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WHT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JNZ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LEARFIELD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WHT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ST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OBR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OND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OO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ORA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ORREL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RANBROO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RUSAD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lastRenderedPageBreak/>
              <w:t>CUNNINGHA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CURRAW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AKOT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AR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ERRIMU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IAMONDBIR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IR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RYSD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DUND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AG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BONNIE_RO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BURK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CASTLE_RO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EAGLE_RO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EAGLEHAW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GREGOR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JITARN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KIDM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WEDGETAI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WENTWORT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A_WYLI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GRE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INSTE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LLIS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LMORE_CL_PL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NDUR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SPAD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STO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EXCALIBU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A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EDER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ELI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ESTIGU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OR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ORRES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ORTUN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RAM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REE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GALLIPOL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FRONTAN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AB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4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AUNTLE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AZ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AZEL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BA_COMBA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BA_HUNT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BA_RUB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BA_SAPPHIR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lastRenderedPageBreak/>
              <w:t>GHURK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IL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LADI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LOV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RENADE_CL_PL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UARDI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GUL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HALBER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HARP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HARRISMIT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HER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HUDSONS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EARLY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PURPLE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STRA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IMPAL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IMPOSE_CL_PL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INSIGNI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JANZ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JUSTICA_CL_PL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ELALA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ENNED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ING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RO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IT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ORD_CL_PLU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RICHAUF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UKR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KUNJ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LAN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LA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LINCOL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LORIKEE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C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CHET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CKELL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DDE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GENT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NSFIE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AROMB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EERI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ERIND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ILLEW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MOLINEU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NABAW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NAPARO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OLYMPI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OXLE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EAK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ELSAR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ETRE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lastRenderedPageBreak/>
              <w:t>PHANTO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ITIC_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REST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UGSLE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PURPLE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STRAW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QALBI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ANE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AVE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EE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EVENU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OSELL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RUD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ABR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COU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ENTINE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ERI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HIEL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ILVERST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ONORA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PEA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PITFIR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TAMPED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TEINWEDE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TILETT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TRZELECK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BR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EL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8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GUAR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L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SOFT_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STAT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TO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V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VE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SUNZEL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AMMARIN_ROCK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AMM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ASM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ENNA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IMGALE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INCURR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TRIDEN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VENTUR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VERANOPOLI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AAG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ALLU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ARDS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PROLIFIC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9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lastRenderedPageBreak/>
              <w:t>WARIG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ESTONI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HISTL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ILL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ORRAKATT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W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YALKATCHE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WYLA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AKTANA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ANDANOOK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ANDILL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8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AW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ECORA</w:t>
            </w:r>
            <w:r>
              <w:rPr>
                <w:rFonts w:eastAsia="Times New Roman"/>
                <w:color w:val="000000"/>
                <w:lang w:eastAsia="en-AU"/>
              </w:rPr>
              <w:t>_</w:t>
            </w:r>
            <w:r w:rsidRPr="00444372">
              <w:rPr>
                <w:rFonts w:eastAsia="Times New Roman"/>
                <w:color w:val="000000"/>
                <w:lang w:eastAsia="en-AU"/>
              </w:rPr>
              <w:t>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19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END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ITP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B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YOUN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ZEBU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  <w:tr w:rsidR="009E7638" w:rsidRPr="00444372" w:rsidTr="00876FEB">
        <w:trPr>
          <w:trHeight w:val="285"/>
          <w:jc w:val="center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ZIPP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9E7638" w:rsidRPr="00444372" w:rsidRDefault="009E7638" w:rsidP="00876FEB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444372">
              <w:rPr>
                <w:rFonts w:eastAsia="Times New Roman"/>
                <w:color w:val="000000"/>
                <w:lang w:eastAsia="en-AU"/>
              </w:rPr>
              <w:t>A</w:t>
            </w:r>
          </w:p>
        </w:tc>
      </w:tr>
    </w:tbl>
    <w:p w:rsidR="00502F50" w:rsidRDefault="00502F50" w:rsidP="00A85722">
      <w:pPr>
        <w:ind w:firstLine="0"/>
      </w:pPr>
    </w:p>
    <w:sectPr w:rsidR="00502F50" w:rsidSect="00A857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14D3"/>
    <w:multiLevelType w:val="hybridMultilevel"/>
    <w:tmpl w:val="1BBEA5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D94F2D"/>
    <w:multiLevelType w:val="hybridMultilevel"/>
    <w:tmpl w:val="5D3EA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104D03"/>
    <w:multiLevelType w:val="multilevel"/>
    <w:tmpl w:val="74B6D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F5E0B07"/>
    <w:multiLevelType w:val="hybridMultilevel"/>
    <w:tmpl w:val="86969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DF6322"/>
    <w:multiLevelType w:val="multilevel"/>
    <w:tmpl w:val="F3D00A4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95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22257"/>
    <w:rsid w:val="00022257"/>
    <w:rsid w:val="00033959"/>
    <w:rsid w:val="000F33E4"/>
    <w:rsid w:val="00111625"/>
    <w:rsid w:val="00137C3D"/>
    <w:rsid w:val="00184711"/>
    <w:rsid w:val="0028600F"/>
    <w:rsid w:val="002B764B"/>
    <w:rsid w:val="00386AB0"/>
    <w:rsid w:val="00502F50"/>
    <w:rsid w:val="005D71A4"/>
    <w:rsid w:val="00615EDB"/>
    <w:rsid w:val="008475CF"/>
    <w:rsid w:val="008C76F3"/>
    <w:rsid w:val="0090253A"/>
    <w:rsid w:val="00937755"/>
    <w:rsid w:val="009B577E"/>
    <w:rsid w:val="009E7638"/>
    <w:rsid w:val="00A513A5"/>
    <w:rsid w:val="00A85722"/>
    <w:rsid w:val="00B11932"/>
    <w:rsid w:val="00B27CA1"/>
    <w:rsid w:val="00C21346"/>
    <w:rsid w:val="00C5632E"/>
    <w:rsid w:val="00CA561B"/>
    <w:rsid w:val="00EA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38"/>
    <w:pPr>
      <w:spacing w:after="240" w:line="480" w:lineRule="auto"/>
      <w:ind w:firstLine="360"/>
    </w:pPr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E7638"/>
    <w:pPr>
      <w:keepNext/>
      <w:keepLines/>
      <w:numPr>
        <w:numId w:val="1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7638"/>
    <w:pPr>
      <w:numPr>
        <w:ilvl w:val="1"/>
        <w:numId w:val="1"/>
      </w:numPr>
      <w:spacing w:before="100" w:beforeAutospacing="1" w:after="100" w:afterAutospacing="1" w:line="264" w:lineRule="atLeast"/>
      <w:outlineLvl w:val="1"/>
    </w:pPr>
    <w:rPr>
      <w:rFonts w:eastAsia="Times New Roman" w:cs="Times New Roman"/>
      <w:b/>
      <w:bCs/>
      <w:sz w:val="24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nhideWhenUsed/>
    <w:qFormat/>
    <w:rsid w:val="009E7638"/>
    <w:pPr>
      <w:keepNext/>
      <w:keepLines/>
      <w:numPr>
        <w:ilvl w:val="2"/>
        <w:numId w:val="1"/>
      </w:numPr>
      <w:spacing w:before="24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9E7638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E7638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E7638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E7638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E7638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E7638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763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E7638"/>
    <w:rPr>
      <w:rFonts w:ascii="Calibri" w:eastAsia="Times New Roman" w:hAnsi="Calibri" w:cs="Times New Roman"/>
      <w:b/>
      <w:bCs/>
      <w:sz w:val="24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rsid w:val="009E763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E763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E76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E7638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E763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9E763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22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638"/>
    <w:pPr>
      <w:spacing w:after="100" w:line="276" w:lineRule="auto"/>
      <w:ind w:left="440" w:firstLine="0"/>
    </w:pPr>
    <w:rPr>
      <w:rFonts w:asciiTheme="minorHAnsi" w:eastAsiaTheme="minorEastAsia" w:hAnsiTheme="minorHAnsi" w:cstheme="minorBidi"/>
      <w:lang w:val="en-US" w:eastAsia="en-US"/>
    </w:rPr>
  </w:style>
  <w:style w:type="paragraph" w:styleId="Caption">
    <w:name w:val="caption"/>
    <w:basedOn w:val="Normal"/>
    <w:next w:val="Normal"/>
    <w:autoRedefine/>
    <w:unhideWhenUsed/>
    <w:qFormat/>
    <w:rsid w:val="009E7638"/>
    <w:pPr>
      <w:spacing w:after="200" w:line="240" w:lineRule="auto"/>
      <w:ind w:firstLine="0"/>
      <w:jc w:val="both"/>
    </w:pPr>
    <w:rPr>
      <w:rFonts w:ascii="Times New Roman" w:eastAsia="Times New Roman" w:hAnsi="Times New Roman" w:cs="Times New Roman"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E7638"/>
    <w:pPr>
      <w:spacing w:after="0"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7638"/>
    <w:pPr>
      <w:numPr>
        <w:numId w:val="0"/>
      </w:numPr>
      <w:spacing w:line="276" w:lineRule="auto"/>
      <w:outlineLvl w:val="9"/>
    </w:pPr>
    <w:rPr>
      <w:lang w:val="en-US"/>
    </w:rPr>
  </w:style>
  <w:style w:type="paragraph" w:customStyle="1" w:styleId="Head2a">
    <w:name w:val="Head2a"/>
    <w:basedOn w:val="Heading2"/>
    <w:next w:val="Normal"/>
    <w:link w:val="Head2aChar"/>
    <w:qFormat/>
    <w:rsid w:val="009E7638"/>
    <w:pPr>
      <w:numPr>
        <w:ilvl w:val="0"/>
        <w:numId w:val="0"/>
      </w:numPr>
    </w:pPr>
    <w:rPr>
      <w:color w:val="5B9BD5" w:themeColor="accent1"/>
    </w:rPr>
  </w:style>
  <w:style w:type="character" w:customStyle="1" w:styleId="Head2aChar">
    <w:name w:val="Head2a Char"/>
    <w:basedOn w:val="Heading2Char"/>
    <w:link w:val="Head2a"/>
    <w:rsid w:val="009E7638"/>
    <w:rPr>
      <w:rFonts w:ascii="Calibri" w:eastAsia="Times New Roman" w:hAnsi="Calibri" w:cs="Times New Roman"/>
      <w:b/>
      <w:bCs/>
      <w:color w:val="5B9BD5" w:themeColor="accent1"/>
      <w:sz w:val="24"/>
      <w:szCs w:val="48"/>
      <w:lang w:eastAsia="en-AU"/>
    </w:rPr>
  </w:style>
  <w:style w:type="character" w:styleId="Hyperlink">
    <w:name w:val="Hyperlink"/>
    <w:basedOn w:val="DefaultParagraphFont"/>
    <w:uiPriority w:val="99"/>
    <w:semiHidden/>
    <w:rsid w:val="009E7638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rsid w:val="009E7638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7638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E763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E7638"/>
    <w:rPr>
      <w:rFonts w:ascii="Calibri" w:eastAsia="SimSun" w:hAnsi="Calibri" w:cs="Calibri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E76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7638"/>
    <w:rPr>
      <w:rFonts w:ascii="Calibri" w:eastAsia="SimSun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E7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7638"/>
    <w:rPr>
      <w:rFonts w:ascii="Calibri" w:eastAsia="SimSun" w:hAnsi="Calibri" w:cs="Calibri"/>
      <w:noProof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8"/>
    <w:rPr>
      <w:rFonts w:ascii="Segoe UI" w:eastAsia="SimSun" w:hAnsi="Segoe UI" w:cs="Segoe UI"/>
      <w:sz w:val="18"/>
      <w:szCs w:val="18"/>
      <w:lang w:eastAsia="zh-CN"/>
    </w:rPr>
  </w:style>
  <w:style w:type="character" w:customStyle="1" w:styleId="name">
    <w:name w:val="name"/>
    <w:basedOn w:val="DefaultParagraphFont"/>
    <w:rsid w:val="009E7638"/>
  </w:style>
  <w:style w:type="character" w:customStyle="1" w:styleId="sup">
    <w:name w:val="sup"/>
    <w:basedOn w:val="DefaultParagraphFont"/>
    <w:rsid w:val="009E7638"/>
  </w:style>
  <w:style w:type="table" w:styleId="TableGrid">
    <w:name w:val="Table Grid"/>
    <w:basedOn w:val="TableNormal"/>
    <w:uiPriority w:val="59"/>
    <w:rsid w:val="009E76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6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6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638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6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638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9E7638"/>
    <w:rPr>
      <w:color w:val="954F72"/>
      <w:u w:val="single"/>
    </w:rPr>
  </w:style>
  <w:style w:type="paragraph" w:customStyle="1" w:styleId="xl63">
    <w:name w:val="xl63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E7638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9E763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9E7638"/>
  </w:style>
  <w:style w:type="paragraph" w:styleId="Header">
    <w:name w:val="header"/>
    <w:basedOn w:val="Normal"/>
    <w:link w:val="Head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38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76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38"/>
    <w:rPr>
      <w:rFonts w:ascii="Calibri" w:eastAsia="SimSun" w:hAnsi="Calibri" w:cs="Calibri"/>
      <w:lang w:eastAsia="zh-CN"/>
    </w:rPr>
  </w:style>
  <w:style w:type="character" w:styleId="Emphasis">
    <w:name w:val="Emphasis"/>
    <w:basedOn w:val="DefaultParagraphFont"/>
    <w:uiPriority w:val="20"/>
    <w:qFormat/>
    <w:rsid w:val="009E763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53</Words>
  <Characters>3292</Characters>
  <Application>Microsoft Office Word</Application>
  <DocSecurity>0</DocSecurity>
  <Lines>658</Lines>
  <Paragraphs>6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ill, Bill (A&amp;F, Black Mountain)</dc:creator>
  <cp:keywords/>
  <dc:description/>
  <cp:lastModifiedBy>JARANO</cp:lastModifiedBy>
  <cp:revision>6</cp:revision>
  <dcterms:created xsi:type="dcterms:W3CDTF">2019-06-25T19:00:00Z</dcterms:created>
  <dcterms:modified xsi:type="dcterms:W3CDTF">2019-07-04T01:04:00Z</dcterms:modified>
</cp:coreProperties>
</file>